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B4D65" w14:textId="7035B110" w:rsidR="00944206" w:rsidRPr="007F2D0C" w:rsidRDefault="00944206" w:rsidP="007F2D0C">
      <w:pPr>
        <w:ind w:firstLineChars="200" w:firstLine="420"/>
        <w:rPr>
          <w:rFonts w:ascii="Times New Roman" w:hAnsi="Times New Roman" w:cs="Times New Roman"/>
        </w:rPr>
      </w:pPr>
      <w:r w:rsidRPr="00944206">
        <w:rPr>
          <w:rFonts w:ascii="Times New Roman" w:hAnsi="Times New Roman" w:cs="Times New Roman"/>
        </w:rPr>
        <w:t>In our experiment, we extracted pictures about traffic scene targets from COCO data set to carry out the experiment.</w:t>
      </w:r>
    </w:p>
    <w:p w14:paraId="5D5ADB64" w14:textId="32C3D7E3" w:rsidR="007F2D0C" w:rsidRPr="007F2D0C" w:rsidRDefault="007F2D0C" w:rsidP="007F2D0C">
      <w:pPr>
        <w:ind w:firstLineChars="200" w:firstLine="420"/>
        <w:rPr>
          <w:rFonts w:ascii="Times New Roman" w:hAnsi="Times New Roman" w:cs="Times New Roman"/>
        </w:rPr>
      </w:pPr>
      <w:r w:rsidRPr="007F2D0C">
        <w:rPr>
          <w:rFonts w:ascii="Times New Roman" w:hAnsi="Times New Roman" w:cs="Times New Roman"/>
        </w:rPr>
        <w:t>The datasets can be downloaded from the below links:  COCO: Datasets https://cocodataset.org/#home.</w:t>
      </w:r>
    </w:p>
    <w:sectPr w:rsidR="007F2D0C" w:rsidRPr="007F2D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8E40C" w14:textId="77777777" w:rsidR="004157C8" w:rsidRDefault="004157C8" w:rsidP="00944206">
      <w:r>
        <w:separator/>
      </w:r>
    </w:p>
  </w:endnote>
  <w:endnote w:type="continuationSeparator" w:id="0">
    <w:p w14:paraId="4E677102" w14:textId="77777777" w:rsidR="004157C8" w:rsidRDefault="004157C8" w:rsidP="00944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96A39" w14:textId="77777777" w:rsidR="004157C8" w:rsidRDefault="004157C8" w:rsidP="00944206">
      <w:r>
        <w:separator/>
      </w:r>
    </w:p>
  </w:footnote>
  <w:footnote w:type="continuationSeparator" w:id="0">
    <w:p w14:paraId="4A484F5B" w14:textId="77777777" w:rsidR="004157C8" w:rsidRDefault="004157C8" w:rsidP="00944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EBE"/>
    <w:rsid w:val="00006EBE"/>
    <w:rsid w:val="00302FB5"/>
    <w:rsid w:val="004157C8"/>
    <w:rsid w:val="0061547E"/>
    <w:rsid w:val="00683C11"/>
    <w:rsid w:val="007F2D0C"/>
    <w:rsid w:val="00944206"/>
    <w:rsid w:val="00C93A4E"/>
    <w:rsid w:val="00F5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CD7B7"/>
  <w15:chartTrackingRefBased/>
  <w15:docId w15:val="{73AF7A3C-ED4B-49F1-A6C3-41E647CE9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4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42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4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42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 柯伟</dc:creator>
  <cp:keywords/>
  <dc:description/>
  <cp:lastModifiedBy>陆 柯伟</cp:lastModifiedBy>
  <cp:revision>3</cp:revision>
  <dcterms:created xsi:type="dcterms:W3CDTF">2023-05-04T08:49:00Z</dcterms:created>
  <dcterms:modified xsi:type="dcterms:W3CDTF">2023-05-04T09:20:00Z</dcterms:modified>
</cp:coreProperties>
</file>